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EE667" w14:textId="03B9F09E" w:rsidR="00213381" w:rsidRPr="00734C0F" w:rsidRDefault="00734C0F" w:rsidP="00213381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734C0F">
        <w:rPr>
          <w:rFonts w:ascii="Arial" w:hAnsi="Arial" w:cs="Arial"/>
          <w:b/>
          <w:bCs/>
          <w:sz w:val="22"/>
          <w:szCs w:val="22"/>
        </w:rPr>
        <w:t>S2A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213381" w:rsidRPr="00846471" w14:paraId="77226F59" w14:textId="77777777" w:rsidTr="00AC7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3299D576" w14:textId="77777777" w:rsidR="00213381" w:rsidRPr="00846471" w:rsidRDefault="00213381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529ED3C0" w14:textId="77777777" w:rsidR="00213381" w:rsidRPr="00846471" w:rsidRDefault="00213381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322E5C52" w14:textId="77777777" w:rsidR="00213381" w:rsidRPr="00846471" w:rsidRDefault="00213381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37987B06" w14:textId="77777777" w:rsidR="00213381" w:rsidRPr="00846471" w:rsidRDefault="00213381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6FB468B9" w14:textId="77777777" w:rsidR="00213381" w:rsidRPr="00846471" w:rsidRDefault="00213381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213381" w:rsidRPr="00846471" w14:paraId="6A483DD8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7F16A9FB" w14:textId="77777777" w:rsidR="00213381" w:rsidRPr="00846471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383FDBE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39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19AA29BC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300FBE41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81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67029CDA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99</w:t>
            </w:r>
          </w:p>
        </w:tc>
      </w:tr>
      <w:tr w:rsidR="00213381" w:rsidRPr="00846471" w14:paraId="12F848C1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07981D3" w14:textId="77777777" w:rsidR="00213381" w:rsidRPr="00846471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</w:p>
        </w:tc>
        <w:tc>
          <w:tcPr>
            <w:tcW w:w="1843" w:type="dxa"/>
          </w:tcPr>
          <w:p w14:paraId="00766D3F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9</w:t>
            </w:r>
          </w:p>
        </w:tc>
        <w:tc>
          <w:tcPr>
            <w:tcW w:w="1490" w:type="dxa"/>
          </w:tcPr>
          <w:p w14:paraId="5A49CB73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3</w:t>
            </w:r>
          </w:p>
        </w:tc>
        <w:tc>
          <w:tcPr>
            <w:tcW w:w="1490" w:type="dxa"/>
          </w:tcPr>
          <w:p w14:paraId="5C0ED225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4</w:t>
            </w:r>
          </w:p>
        </w:tc>
        <w:tc>
          <w:tcPr>
            <w:tcW w:w="1414" w:type="dxa"/>
          </w:tcPr>
          <w:p w14:paraId="3FA0B2CD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2</w:t>
            </w:r>
          </w:p>
        </w:tc>
      </w:tr>
      <w:tr w:rsidR="00213381" w:rsidRPr="00846471" w14:paraId="1C1685B3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A0BC544" w14:textId="77777777" w:rsidR="00213381" w:rsidRPr="00D728EE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109BA18A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71</w:t>
            </w:r>
          </w:p>
        </w:tc>
        <w:tc>
          <w:tcPr>
            <w:tcW w:w="1490" w:type="dxa"/>
          </w:tcPr>
          <w:p w14:paraId="3D90EAD3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490" w:type="dxa"/>
          </w:tcPr>
          <w:p w14:paraId="7B8D6343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47</w:t>
            </w:r>
          </w:p>
        </w:tc>
        <w:tc>
          <w:tcPr>
            <w:tcW w:w="1414" w:type="dxa"/>
          </w:tcPr>
          <w:p w14:paraId="7A25ED88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0</w:t>
            </w:r>
          </w:p>
        </w:tc>
      </w:tr>
      <w:tr w:rsidR="00213381" w:rsidRPr="00846471" w14:paraId="21151B40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713F148" w14:textId="77777777" w:rsidR="00213381" w:rsidRPr="00D728EE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Jerk difference</w:t>
            </w:r>
          </w:p>
        </w:tc>
        <w:tc>
          <w:tcPr>
            <w:tcW w:w="1843" w:type="dxa"/>
          </w:tcPr>
          <w:p w14:paraId="431C150C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1490" w:type="dxa"/>
          </w:tcPr>
          <w:p w14:paraId="2760488D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490" w:type="dxa"/>
          </w:tcPr>
          <w:p w14:paraId="33CBFEDF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6</w:t>
            </w:r>
          </w:p>
        </w:tc>
        <w:tc>
          <w:tcPr>
            <w:tcW w:w="1414" w:type="dxa"/>
          </w:tcPr>
          <w:p w14:paraId="33FD8CF3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</w:tr>
      <w:tr w:rsidR="00213381" w:rsidRPr="00846471" w14:paraId="56932B06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1C318FA" w14:textId="77777777" w:rsidR="00213381" w:rsidRPr="00D728EE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m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74A20788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44</w:t>
            </w:r>
          </w:p>
        </w:tc>
        <w:tc>
          <w:tcPr>
            <w:tcW w:w="1490" w:type="dxa"/>
          </w:tcPr>
          <w:p w14:paraId="0707EF03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90" w:type="dxa"/>
          </w:tcPr>
          <w:p w14:paraId="5668EA47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1414" w:type="dxa"/>
          </w:tcPr>
          <w:p w14:paraId="11F09BBC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1.06</w:t>
            </w:r>
          </w:p>
        </w:tc>
      </w:tr>
      <w:tr w:rsidR="00213381" w:rsidRPr="00846471" w14:paraId="4103F1DC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66E67A11" w14:textId="77777777" w:rsidR="00213381" w:rsidRPr="00D728EE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jerk difference</w:t>
            </w:r>
          </w:p>
        </w:tc>
        <w:tc>
          <w:tcPr>
            <w:tcW w:w="1843" w:type="dxa"/>
          </w:tcPr>
          <w:p w14:paraId="32E5C5CD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6</w:t>
            </w:r>
          </w:p>
        </w:tc>
        <w:tc>
          <w:tcPr>
            <w:tcW w:w="1490" w:type="dxa"/>
          </w:tcPr>
          <w:p w14:paraId="33E22B54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7</w:t>
            </w:r>
          </w:p>
        </w:tc>
        <w:tc>
          <w:tcPr>
            <w:tcW w:w="1490" w:type="dxa"/>
          </w:tcPr>
          <w:p w14:paraId="06A517E6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  <w:tc>
          <w:tcPr>
            <w:tcW w:w="1414" w:type="dxa"/>
          </w:tcPr>
          <w:p w14:paraId="069298FE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39</w:t>
            </w:r>
          </w:p>
        </w:tc>
      </w:tr>
      <w:tr w:rsidR="00213381" w:rsidRPr="00846471" w14:paraId="15CF899C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62577E" w14:textId="77777777" w:rsidR="00213381" w:rsidRPr="00D728EE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, jerk difference</w:t>
            </w:r>
          </w:p>
        </w:tc>
        <w:tc>
          <w:tcPr>
            <w:tcW w:w="1843" w:type="dxa"/>
          </w:tcPr>
          <w:p w14:paraId="0AC35D0F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4</w:t>
            </w:r>
          </w:p>
        </w:tc>
        <w:tc>
          <w:tcPr>
            <w:tcW w:w="1490" w:type="dxa"/>
          </w:tcPr>
          <w:p w14:paraId="03D5CB97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490" w:type="dxa"/>
          </w:tcPr>
          <w:p w14:paraId="3BF009BE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9</w:t>
            </w:r>
          </w:p>
        </w:tc>
        <w:tc>
          <w:tcPr>
            <w:tcW w:w="1414" w:type="dxa"/>
          </w:tcPr>
          <w:p w14:paraId="02B2861C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0</w:t>
            </w:r>
          </w:p>
        </w:tc>
      </w:tr>
      <w:tr w:rsidR="00213381" w:rsidRPr="00846471" w14:paraId="7853050A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5DEEA4F" w14:textId="77777777" w:rsidR="00213381" w:rsidRPr="00D728EE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m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, jerk difference</w:t>
            </w:r>
          </w:p>
        </w:tc>
        <w:tc>
          <w:tcPr>
            <w:tcW w:w="1843" w:type="dxa"/>
          </w:tcPr>
          <w:p w14:paraId="63CFB1DD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68</w:t>
            </w:r>
          </w:p>
        </w:tc>
        <w:tc>
          <w:tcPr>
            <w:tcW w:w="1490" w:type="dxa"/>
          </w:tcPr>
          <w:p w14:paraId="31E74AF8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  <w:tc>
          <w:tcPr>
            <w:tcW w:w="1490" w:type="dxa"/>
          </w:tcPr>
          <w:p w14:paraId="1133E436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1</w:t>
            </w:r>
          </w:p>
        </w:tc>
        <w:tc>
          <w:tcPr>
            <w:tcW w:w="1414" w:type="dxa"/>
          </w:tcPr>
          <w:p w14:paraId="0EC6B679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1.48</w:t>
            </w:r>
          </w:p>
        </w:tc>
      </w:tr>
      <w:tr w:rsidR="00213381" w:rsidRPr="00846471" w14:paraId="410F39C1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23F53C9B" w14:textId="77777777" w:rsidR="00213381" w:rsidRPr="00D728EE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1222D669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5D88344A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4D4AD2EC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4A8A91FB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13381" w:rsidRPr="00846471" w14:paraId="63C69B1E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0027665A" w14:textId="77777777" w:rsidR="00213381" w:rsidRPr="00846471" w:rsidRDefault="00213381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028E37E2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25027A86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B2328FA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3EE7F59F" w14:textId="77777777" w:rsidR="00213381" w:rsidRPr="00846471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213381" w:rsidRPr="00846471" w14:paraId="45060D20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5539BD3E" w14:textId="77777777" w:rsidR="00213381" w:rsidRPr="00846471" w:rsidRDefault="00213381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31DCA38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09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8E37FE3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AAE147C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6354BDE6" w14:textId="77777777" w:rsidR="00213381" w:rsidRPr="00846471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</w:tr>
      <w:tr w:rsidR="00213381" w:rsidRPr="00846471" w14:paraId="099732BA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4326609" w14:textId="77777777" w:rsidR="00213381" w:rsidRPr="00F852E6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drug)</w:t>
            </w:r>
          </w:p>
        </w:tc>
        <w:tc>
          <w:tcPr>
            <w:tcW w:w="1843" w:type="dxa"/>
          </w:tcPr>
          <w:p w14:paraId="6C811FD7" w14:textId="77777777" w:rsidR="00213381" w:rsidRPr="00F852E6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1490" w:type="dxa"/>
          </w:tcPr>
          <w:p w14:paraId="30AF5A44" w14:textId="77777777" w:rsidR="00213381" w:rsidRPr="00F852E6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2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90" w:type="dxa"/>
          </w:tcPr>
          <w:p w14:paraId="5226B067" w14:textId="77777777" w:rsidR="00213381" w:rsidRPr="00F852E6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14" w:type="dxa"/>
          </w:tcPr>
          <w:p w14:paraId="314A471F" w14:textId="77777777" w:rsidR="00213381" w:rsidRPr="00F852E6" w:rsidRDefault="00213381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08</w:t>
            </w:r>
          </w:p>
        </w:tc>
      </w:tr>
      <w:tr w:rsidR="00213381" w:rsidRPr="00846471" w14:paraId="3E09148A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881C178" w14:textId="77777777" w:rsidR="00213381" w:rsidRPr="00F852E6" w:rsidRDefault="00213381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nimation ID (Intercept)</w:t>
            </w:r>
          </w:p>
        </w:tc>
        <w:tc>
          <w:tcPr>
            <w:tcW w:w="1843" w:type="dxa"/>
          </w:tcPr>
          <w:p w14:paraId="74E7DF66" w14:textId="77777777" w:rsidR="00213381" w:rsidRPr="00F852E6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81</w:t>
            </w:r>
          </w:p>
        </w:tc>
        <w:tc>
          <w:tcPr>
            <w:tcW w:w="1490" w:type="dxa"/>
          </w:tcPr>
          <w:p w14:paraId="7E723ED7" w14:textId="77777777" w:rsidR="00213381" w:rsidRPr="00F852E6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90" w:type="dxa"/>
          </w:tcPr>
          <w:p w14:paraId="7FE1C8CB" w14:textId="77777777" w:rsidR="00213381" w:rsidRPr="00F852E6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6</w:t>
            </w:r>
          </w:p>
        </w:tc>
        <w:tc>
          <w:tcPr>
            <w:tcW w:w="1414" w:type="dxa"/>
          </w:tcPr>
          <w:p w14:paraId="13E11C58" w14:textId="77777777" w:rsidR="00213381" w:rsidRPr="00F852E6" w:rsidRDefault="00213381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9</w:t>
            </w:r>
          </w:p>
        </w:tc>
      </w:tr>
    </w:tbl>
    <w:p w14:paraId="1EB64B5D" w14:textId="77777777" w:rsidR="00734C0F" w:rsidRDefault="00734C0F" w:rsidP="00213381">
      <w:pPr>
        <w:pStyle w:val="NormalWeb"/>
        <w:rPr>
          <w:rFonts w:ascii="Arial" w:hAnsi="Arial" w:cs="Arial"/>
          <w:sz w:val="22"/>
          <w:szCs w:val="22"/>
        </w:rPr>
      </w:pPr>
    </w:p>
    <w:p w14:paraId="00FBCC72" w14:textId="55DCDC3E" w:rsidR="00734C0F" w:rsidRPr="00734C0F" w:rsidRDefault="00734C0F" w:rsidP="00734C0F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734C0F">
        <w:rPr>
          <w:rFonts w:ascii="Arial" w:hAnsi="Arial" w:cs="Arial"/>
          <w:b/>
          <w:bCs/>
          <w:sz w:val="22"/>
          <w:szCs w:val="22"/>
        </w:rPr>
        <w:t>S2B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734C0F" w:rsidRPr="00846471" w14:paraId="2676E62E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56DEF4D9" w14:textId="77777777" w:rsidR="00734C0F" w:rsidRPr="00846471" w:rsidRDefault="00734C0F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26414F4" w14:textId="77777777" w:rsidR="00734C0F" w:rsidRPr="00846471" w:rsidRDefault="00734C0F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484BE11" w14:textId="77777777" w:rsidR="00734C0F" w:rsidRPr="00846471" w:rsidRDefault="00734C0F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37C5B75" w14:textId="77777777" w:rsidR="00734C0F" w:rsidRPr="00846471" w:rsidRDefault="00734C0F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14CD63B5" w14:textId="77777777" w:rsidR="00734C0F" w:rsidRPr="00846471" w:rsidRDefault="00734C0F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734C0F" w:rsidRPr="00846471" w14:paraId="49E61B83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3A693ADE" w14:textId="77777777" w:rsidR="00734C0F" w:rsidRPr="00846471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2042D6A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39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254F2263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67E6F293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80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21F4DD9A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98</w:t>
            </w:r>
          </w:p>
        </w:tc>
      </w:tr>
      <w:tr w:rsidR="00734C0F" w:rsidRPr="00846471" w14:paraId="10BD79A8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1BBA3DC5" w14:textId="77777777" w:rsidR="00734C0F" w:rsidRPr="00846471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Jerk difference</w:t>
            </w:r>
          </w:p>
        </w:tc>
        <w:tc>
          <w:tcPr>
            <w:tcW w:w="1843" w:type="dxa"/>
          </w:tcPr>
          <w:p w14:paraId="52E0657D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3</w:t>
            </w:r>
          </w:p>
        </w:tc>
        <w:tc>
          <w:tcPr>
            <w:tcW w:w="1490" w:type="dxa"/>
          </w:tcPr>
          <w:p w14:paraId="05A24BB9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90" w:type="dxa"/>
          </w:tcPr>
          <w:p w14:paraId="3E3FAD7B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1</w:t>
            </w:r>
          </w:p>
        </w:tc>
        <w:tc>
          <w:tcPr>
            <w:tcW w:w="1414" w:type="dxa"/>
          </w:tcPr>
          <w:p w14:paraId="2BEF2725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14</w:t>
            </w:r>
          </w:p>
        </w:tc>
      </w:tr>
      <w:tr w:rsidR="00734C0F" w:rsidRPr="00846471" w14:paraId="767DF0A1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4FF0D2E2" w14:textId="77777777" w:rsidR="00734C0F" w:rsidRPr="00D728EE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64D7126C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76</w:t>
            </w:r>
          </w:p>
        </w:tc>
        <w:tc>
          <w:tcPr>
            <w:tcW w:w="1490" w:type="dxa"/>
          </w:tcPr>
          <w:p w14:paraId="29EAAFC6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490" w:type="dxa"/>
          </w:tcPr>
          <w:p w14:paraId="2B66000B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3.47</w:t>
            </w:r>
          </w:p>
        </w:tc>
        <w:tc>
          <w:tcPr>
            <w:tcW w:w="1414" w:type="dxa"/>
          </w:tcPr>
          <w:p w14:paraId="031C79EB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03</w:t>
            </w:r>
          </w:p>
        </w:tc>
      </w:tr>
      <w:tr w:rsidR="00734C0F" w:rsidRPr="00846471" w14:paraId="5A24C5F2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8853C89" w14:textId="77777777" w:rsidR="00734C0F" w:rsidRPr="00D728EE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Jerk difference, m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0A7041B1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0</w:t>
            </w:r>
          </w:p>
        </w:tc>
        <w:tc>
          <w:tcPr>
            <w:tcW w:w="1490" w:type="dxa"/>
          </w:tcPr>
          <w:p w14:paraId="0F94E8B0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</w:p>
        </w:tc>
        <w:tc>
          <w:tcPr>
            <w:tcW w:w="1490" w:type="dxa"/>
          </w:tcPr>
          <w:p w14:paraId="5EAF630E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2</w:t>
            </w:r>
          </w:p>
        </w:tc>
        <w:tc>
          <w:tcPr>
            <w:tcW w:w="1414" w:type="dxa"/>
          </w:tcPr>
          <w:p w14:paraId="0977F5FE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</w:tr>
      <w:tr w:rsidR="00734C0F" w:rsidRPr="00846471" w14:paraId="42524178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4FCAC95A" w14:textId="77777777" w:rsidR="00734C0F" w:rsidRPr="00D728EE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319B65E0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31A01698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658FA55A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52C74942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4C0F" w:rsidRPr="00846471" w14:paraId="1744DBE1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68A65FEC" w14:textId="77777777" w:rsidR="00734C0F" w:rsidRPr="00846471" w:rsidRDefault="00734C0F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51BADDF0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8E12E09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1AFCDAF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1072982E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734C0F" w:rsidRPr="00846471" w14:paraId="44477507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47B3FEEF" w14:textId="77777777" w:rsidR="00734C0F" w:rsidRPr="00846471" w:rsidRDefault="00734C0F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F47F981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07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673BAC2B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7748D372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3FE4B6D9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</w:tr>
      <w:tr w:rsidR="00734C0F" w:rsidRPr="00846471" w14:paraId="3731654A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461715A" w14:textId="77777777" w:rsidR="00734C0F" w:rsidRPr="00F852E6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nimation ID (Intercept)</w:t>
            </w:r>
          </w:p>
        </w:tc>
        <w:tc>
          <w:tcPr>
            <w:tcW w:w="1843" w:type="dxa"/>
          </w:tcPr>
          <w:p w14:paraId="29463B13" w14:textId="77777777" w:rsidR="00734C0F" w:rsidRPr="00F852E6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2</w:t>
            </w:r>
          </w:p>
        </w:tc>
        <w:tc>
          <w:tcPr>
            <w:tcW w:w="1490" w:type="dxa"/>
          </w:tcPr>
          <w:p w14:paraId="06551648" w14:textId="77777777" w:rsidR="00734C0F" w:rsidRPr="00F852E6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90" w:type="dxa"/>
          </w:tcPr>
          <w:p w14:paraId="09447B7C" w14:textId="77777777" w:rsidR="00734C0F" w:rsidRPr="00F852E6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1414" w:type="dxa"/>
          </w:tcPr>
          <w:p w14:paraId="234207C9" w14:textId="77777777" w:rsidR="00734C0F" w:rsidRPr="00F852E6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</w:tr>
    </w:tbl>
    <w:p w14:paraId="7D07955B" w14:textId="77777777" w:rsidR="00734C0F" w:rsidRDefault="00734C0F" w:rsidP="00734C0F">
      <w:pPr>
        <w:pStyle w:val="NormalWeb"/>
        <w:rPr>
          <w:rFonts w:ascii="Arial" w:hAnsi="Arial" w:cs="Arial"/>
          <w:sz w:val="22"/>
          <w:szCs w:val="22"/>
        </w:rPr>
      </w:pPr>
    </w:p>
    <w:p w14:paraId="0F68C3A1" w14:textId="77777777" w:rsidR="00734C0F" w:rsidRDefault="00734C0F" w:rsidP="00734C0F">
      <w:pPr>
        <w:pStyle w:val="NormalWeb"/>
        <w:rPr>
          <w:rFonts w:ascii="Arial" w:hAnsi="Arial" w:cs="Arial"/>
          <w:sz w:val="22"/>
          <w:szCs w:val="22"/>
        </w:rPr>
      </w:pPr>
    </w:p>
    <w:p w14:paraId="5B258E08" w14:textId="77777777" w:rsidR="00734C0F" w:rsidRDefault="00734C0F" w:rsidP="00734C0F">
      <w:pPr>
        <w:pStyle w:val="NormalWeb"/>
        <w:rPr>
          <w:rFonts w:ascii="Arial" w:hAnsi="Arial" w:cs="Arial"/>
          <w:sz w:val="22"/>
          <w:szCs w:val="22"/>
        </w:rPr>
      </w:pPr>
    </w:p>
    <w:p w14:paraId="45E4B6F1" w14:textId="77777777" w:rsidR="00734C0F" w:rsidRDefault="00734C0F" w:rsidP="00734C0F">
      <w:pPr>
        <w:pStyle w:val="NormalWeb"/>
        <w:rPr>
          <w:rFonts w:ascii="Arial" w:hAnsi="Arial" w:cs="Arial"/>
          <w:sz w:val="22"/>
          <w:szCs w:val="22"/>
        </w:rPr>
      </w:pPr>
    </w:p>
    <w:p w14:paraId="43C2E30C" w14:textId="77777777" w:rsidR="00734C0F" w:rsidRDefault="00734C0F" w:rsidP="00734C0F">
      <w:pPr>
        <w:pStyle w:val="NormalWeb"/>
        <w:rPr>
          <w:rFonts w:ascii="Arial" w:hAnsi="Arial" w:cs="Arial"/>
          <w:sz w:val="22"/>
          <w:szCs w:val="22"/>
        </w:rPr>
      </w:pPr>
    </w:p>
    <w:p w14:paraId="0C951700" w14:textId="77777777" w:rsidR="00734C0F" w:rsidRDefault="00734C0F" w:rsidP="00734C0F">
      <w:pPr>
        <w:pStyle w:val="NormalWeb"/>
        <w:rPr>
          <w:rFonts w:ascii="Arial" w:hAnsi="Arial" w:cs="Arial"/>
          <w:sz w:val="22"/>
          <w:szCs w:val="22"/>
        </w:rPr>
      </w:pPr>
    </w:p>
    <w:p w14:paraId="6BEE0049" w14:textId="77777777" w:rsidR="00734C0F" w:rsidRDefault="00734C0F" w:rsidP="00734C0F">
      <w:pPr>
        <w:pStyle w:val="NormalWeb"/>
        <w:rPr>
          <w:rFonts w:ascii="Arial" w:hAnsi="Arial" w:cs="Arial"/>
          <w:sz w:val="22"/>
          <w:szCs w:val="22"/>
        </w:rPr>
      </w:pPr>
    </w:p>
    <w:p w14:paraId="30E6C26D" w14:textId="01DD2EBA" w:rsidR="00734C0F" w:rsidRPr="00734C0F" w:rsidRDefault="00734C0F" w:rsidP="00734C0F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734C0F">
        <w:rPr>
          <w:rFonts w:ascii="Arial" w:hAnsi="Arial" w:cs="Arial"/>
          <w:b/>
          <w:bCs/>
          <w:sz w:val="22"/>
          <w:szCs w:val="22"/>
        </w:rPr>
        <w:lastRenderedPageBreak/>
        <w:t>S2C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734C0F" w:rsidRPr="00846471" w14:paraId="1475A7B7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1FBD97AF" w14:textId="77777777" w:rsidR="00734C0F" w:rsidRPr="00846471" w:rsidRDefault="00734C0F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770CC65" w14:textId="77777777" w:rsidR="00734C0F" w:rsidRPr="00846471" w:rsidRDefault="00734C0F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D5E24E5" w14:textId="77777777" w:rsidR="00734C0F" w:rsidRPr="00846471" w:rsidRDefault="00734C0F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2FBA35BE" w14:textId="77777777" w:rsidR="00734C0F" w:rsidRPr="00846471" w:rsidRDefault="00734C0F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15AC779E" w14:textId="77777777" w:rsidR="00734C0F" w:rsidRPr="00846471" w:rsidRDefault="00734C0F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734C0F" w:rsidRPr="00846471" w14:paraId="027F8CB1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00AFDD9E" w14:textId="77777777" w:rsidR="00734C0F" w:rsidRPr="00846471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75D5AA78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74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20F9C704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2954A86A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4.10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2FCDBAAF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5.36</w:t>
            </w:r>
          </w:p>
        </w:tc>
      </w:tr>
      <w:tr w:rsidR="00734C0F" w:rsidRPr="00846471" w14:paraId="5486CAE0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2450FDB" w14:textId="77777777" w:rsidR="00734C0F" w:rsidRPr="00846471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Jerk difference</w:t>
            </w:r>
          </w:p>
        </w:tc>
        <w:tc>
          <w:tcPr>
            <w:tcW w:w="1843" w:type="dxa"/>
          </w:tcPr>
          <w:p w14:paraId="5E7E2F2F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0</w:t>
            </w:r>
          </w:p>
        </w:tc>
        <w:tc>
          <w:tcPr>
            <w:tcW w:w="1490" w:type="dxa"/>
          </w:tcPr>
          <w:p w14:paraId="29E4FAC3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90" w:type="dxa"/>
          </w:tcPr>
          <w:p w14:paraId="5074D8C4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7</w:t>
            </w:r>
          </w:p>
        </w:tc>
        <w:tc>
          <w:tcPr>
            <w:tcW w:w="1414" w:type="dxa"/>
          </w:tcPr>
          <w:p w14:paraId="2DACAD72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18</w:t>
            </w:r>
          </w:p>
        </w:tc>
      </w:tr>
      <w:tr w:rsidR="00734C0F" w:rsidRPr="00846471" w14:paraId="079315E5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221D2C2" w14:textId="77777777" w:rsidR="00734C0F" w:rsidRPr="00D728EE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M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769F3F14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26</w:t>
            </w:r>
          </w:p>
        </w:tc>
        <w:tc>
          <w:tcPr>
            <w:tcW w:w="1490" w:type="dxa"/>
          </w:tcPr>
          <w:p w14:paraId="5643E3F7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8</w:t>
            </w:r>
          </w:p>
        </w:tc>
        <w:tc>
          <w:tcPr>
            <w:tcW w:w="1490" w:type="dxa"/>
          </w:tcPr>
          <w:p w14:paraId="058D64C2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.99</w:t>
            </w:r>
          </w:p>
        </w:tc>
        <w:tc>
          <w:tcPr>
            <w:tcW w:w="1414" w:type="dxa"/>
          </w:tcPr>
          <w:p w14:paraId="1C5F1AC7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52</w:t>
            </w:r>
          </w:p>
        </w:tc>
      </w:tr>
      <w:tr w:rsidR="00734C0F" w:rsidRPr="00846471" w14:paraId="4E6EE872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0BB9E40" w14:textId="77777777" w:rsidR="00734C0F" w:rsidRPr="00D728EE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Jerk difference, m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ental</w:t>
            </w: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 xml:space="preserve"> vs </w:t>
            </w:r>
            <w:r w:rsidRPr="00D728EE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non-mental</w:t>
            </w:r>
          </w:p>
        </w:tc>
        <w:tc>
          <w:tcPr>
            <w:tcW w:w="1843" w:type="dxa"/>
          </w:tcPr>
          <w:p w14:paraId="28B2CF99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2</w:t>
            </w:r>
          </w:p>
        </w:tc>
        <w:tc>
          <w:tcPr>
            <w:tcW w:w="1490" w:type="dxa"/>
          </w:tcPr>
          <w:p w14:paraId="6ED2EBF5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6</w:t>
            </w:r>
          </w:p>
        </w:tc>
        <w:tc>
          <w:tcPr>
            <w:tcW w:w="1490" w:type="dxa"/>
          </w:tcPr>
          <w:p w14:paraId="2CB30BDE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9</w:t>
            </w:r>
          </w:p>
        </w:tc>
        <w:tc>
          <w:tcPr>
            <w:tcW w:w="1414" w:type="dxa"/>
          </w:tcPr>
          <w:p w14:paraId="6BDB12D8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73</w:t>
            </w:r>
          </w:p>
        </w:tc>
      </w:tr>
      <w:tr w:rsidR="00734C0F" w:rsidRPr="00846471" w14:paraId="6017AA78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0FD8408C" w14:textId="77777777" w:rsidR="00734C0F" w:rsidRPr="00D728EE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7630FA3F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4FFD365A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401AF117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649FC363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4C0F" w:rsidRPr="00846471" w14:paraId="3744BBD5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06F3A0F4" w14:textId="77777777" w:rsidR="00734C0F" w:rsidRPr="00846471" w:rsidRDefault="00734C0F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4B725E92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7DA2EE23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E96B284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264B7142" w14:textId="77777777" w:rsidR="00734C0F" w:rsidRPr="00846471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734C0F" w:rsidRPr="00846471" w14:paraId="38B387C4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62E69F76" w14:textId="77777777" w:rsidR="00734C0F" w:rsidRPr="00846471" w:rsidRDefault="00734C0F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44805DD7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852E6">
              <w:rPr>
                <w:rFonts w:ascii="Arial" w:hAnsi="Arial" w:cs="Arial"/>
                <w:sz w:val="22"/>
                <w:szCs w:val="22"/>
              </w:rPr>
              <w:t>1.</w:t>
            </w:r>
            <w:r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B9CD122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1A0FB888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6826EF34" w14:textId="77777777" w:rsidR="00734C0F" w:rsidRPr="00846471" w:rsidRDefault="00734C0F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8</w:t>
            </w:r>
          </w:p>
        </w:tc>
      </w:tr>
      <w:tr w:rsidR="00734C0F" w:rsidRPr="00846471" w14:paraId="22214A90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A6C36EE" w14:textId="77777777" w:rsidR="00734C0F" w:rsidRPr="00F852E6" w:rsidRDefault="00734C0F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Animation ID (Intercept)</w:t>
            </w:r>
          </w:p>
        </w:tc>
        <w:tc>
          <w:tcPr>
            <w:tcW w:w="1843" w:type="dxa"/>
          </w:tcPr>
          <w:p w14:paraId="0484224E" w14:textId="77777777" w:rsidR="00734C0F" w:rsidRPr="00F852E6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  <w:tc>
          <w:tcPr>
            <w:tcW w:w="1490" w:type="dxa"/>
          </w:tcPr>
          <w:p w14:paraId="5C24B5A5" w14:textId="77777777" w:rsidR="00734C0F" w:rsidRPr="00F852E6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490" w:type="dxa"/>
          </w:tcPr>
          <w:p w14:paraId="07595456" w14:textId="77777777" w:rsidR="00734C0F" w:rsidRPr="00F852E6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6</w:t>
            </w:r>
          </w:p>
        </w:tc>
        <w:tc>
          <w:tcPr>
            <w:tcW w:w="1414" w:type="dxa"/>
          </w:tcPr>
          <w:p w14:paraId="09050F1C" w14:textId="77777777" w:rsidR="00734C0F" w:rsidRPr="00F852E6" w:rsidRDefault="00734C0F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</w:tr>
    </w:tbl>
    <w:p w14:paraId="72364249" w14:textId="77777777" w:rsidR="00734C0F" w:rsidRPr="00846471" w:rsidRDefault="00734C0F" w:rsidP="00734C0F">
      <w:pPr>
        <w:pStyle w:val="NormalWeb"/>
        <w:rPr>
          <w:rFonts w:ascii="Arial" w:hAnsi="Arial" w:cs="Arial"/>
          <w:sz w:val="22"/>
          <w:szCs w:val="22"/>
        </w:rPr>
      </w:pPr>
    </w:p>
    <w:p w14:paraId="2699F1C4" w14:textId="77777777" w:rsidR="00734C0F" w:rsidRDefault="00734C0F" w:rsidP="00734C0F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7ADCC0CB" w14:textId="77777777" w:rsidR="00734C0F" w:rsidRDefault="00734C0F" w:rsidP="00734C0F"/>
    <w:p w14:paraId="00329E12" w14:textId="77777777" w:rsidR="00734C0F" w:rsidRPr="00734C0F" w:rsidRDefault="00734C0F" w:rsidP="00734C0F">
      <w:pPr>
        <w:pStyle w:val="NormalWeb"/>
        <w:rPr>
          <w:rFonts w:ascii="Arial" w:hAnsi="Arial" w:cs="Arial"/>
          <w:b/>
          <w:bCs/>
          <w:sz w:val="22"/>
          <w:szCs w:val="22"/>
        </w:rPr>
      </w:pPr>
    </w:p>
    <w:p w14:paraId="26F9BD38" w14:textId="77777777" w:rsidR="00734C0F" w:rsidRDefault="00734C0F" w:rsidP="00734C0F"/>
    <w:p w14:paraId="239A1F50" w14:textId="77777777" w:rsidR="00734C0F" w:rsidRDefault="00734C0F" w:rsidP="00213381">
      <w:pPr>
        <w:pStyle w:val="NormalWeb"/>
        <w:rPr>
          <w:rFonts w:ascii="Arial" w:hAnsi="Arial" w:cs="Arial"/>
          <w:sz w:val="22"/>
          <w:szCs w:val="22"/>
        </w:rPr>
      </w:pPr>
    </w:p>
    <w:p w14:paraId="461AF7F2" w14:textId="77777777" w:rsidR="00213381" w:rsidRPr="00846471" w:rsidRDefault="00213381" w:rsidP="00213381">
      <w:pPr>
        <w:pStyle w:val="NormalWeb"/>
        <w:rPr>
          <w:rFonts w:ascii="Arial" w:hAnsi="Arial" w:cs="Arial"/>
          <w:sz w:val="22"/>
          <w:szCs w:val="22"/>
        </w:rPr>
      </w:pPr>
    </w:p>
    <w:p w14:paraId="7D7BB546" w14:textId="77777777" w:rsidR="008514BF" w:rsidRDefault="008514BF"/>
    <w:sectPr w:rsidR="008514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381"/>
    <w:rsid w:val="000711AF"/>
    <w:rsid w:val="000F08C1"/>
    <w:rsid w:val="00213381"/>
    <w:rsid w:val="00472BEB"/>
    <w:rsid w:val="00667E72"/>
    <w:rsid w:val="00734C0F"/>
    <w:rsid w:val="008514BF"/>
    <w:rsid w:val="0098490F"/>
    <w:rsid w:val="00A1046C"/>
    <w:rsid w:val="00B41C81"/>
    <w:rsid w:val="00E9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54887B"/>
  <w15:chartTrackingRefBased/>
  <w15:docId w15:val="{305CEF70-4850-6D43-8114-2BB2006B3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38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338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213381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chuster</dc:creator>
  <cp:keywords/>
  <dc:description/>
  <cp:lastModifiedBy>Bianca Schuster</cp:lastModifiedBy>
  <cp:revision>2</cp:revision>
  <dcterms:created xsi:type="dcterms:W3CDTF">2024-05-09T15:29:00Z</dcterms:created>
  <dcterms:modified xsi:type="dcterms:W3CDTF">2024-05-09T15:29:00Z</dcterms:modified>
</cp:coreProperties>
</file>